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eastAsia="zh-CN"/>
        </w:rPr>
      </w:pPr>
      <w:r>
        <w:rPr>
          <w:b/>
          <w:bCs/>
          <w:lang w:eastAsia="zh-CN"/>
        </w:rPr>
        <w:t>Table S6.</w:t>
      </w:r>
      <w:r>
        <w:rPr>
          <w:lang w:eastAsia="zh-CN"/>
        </w:rPr>
        <w:t xml:space="preserve"> Detail of KEGG biological pathways for genes differentially expressed with LPS or PMA/ionomycin stimulation</w:t>
      </w:r>
    </w:p>
    <w:tbl>
      <w:tblPr>
        <w:tblW w:w="87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7"/>
        <w:gridCol w:w="3181"/>
        <w:gridCol w:w="4140"/>
      </w:tblGrid>
      <w:tr>
        <w:trPr>
          <w:tblHeader w:val="true"/>
          <w:trHeight w:val="285" w:hRule="atLeast"/>
        </w:trPr>
        <w:tc>
          <w:tcPr>
            <w:tcW w:w="142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Condition</w:t>
            </w:r>
          </w:p>
        </w:tc>
        <w:tc>
          <w:tcPr>
            <w:tcW w:w="318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KEGG pathway</w:t>
            </w:r>
          </w:p>
        </w:tc>
        <w:tc>
          <w:tcPr>
            <w:tcW w:w="414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observed genes (Human)</w:t>
            </w:r>
          </w:p>
        </w:tc>
      </w:tr>
      <w:tr>
        <w:trPr>
          <w:trHeight w:val="255" w:hRule="atLeast"/>
        </w:trPr>
        <w:tc>
          <w:tcPr>
            <w:tcW w:w="1427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LPS Stimulation</w:t>
            </w:r>
          </w:p>
        </w:tc>
        <w:tc>
          <w:tcPr>
            <w:tcW w:w="3181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Acute myeloid leukemia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CEBPA, NFKB2, PIK3CD, PIK3R5, PIM1</w:t>
            </w:r>
          </w:p>
        </w:tc>
      </w:tr>
      <w:tr>
        <w:trPr>
          <w:trHeight w:val="255" w:hRule="atLeast"/>
        </w:trPr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</w:r>
          </w:p>
        </w:tc>
        <w:tc>
          <w:tcPr>
            <w:tcW w:w="3181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Adipocytokine signaling pathway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ACSL1, CPT1A, NFKB2, NFKBIA, NFKBIB, SOCS3, TNFRSF1A</w:t>
            </w:r>
          </w:p>
        </w:tc>
      </w:tr>
      <w:tr>
        <w:trPr>
          <w:trHeight w:val="255" w:hRule="atLeast"/>
        </w:trPr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</w:r>
          </w:p>
        </w:tc>
        <w:tc>
          <w:tcPr>
            <w:tcW w:w="3181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Alzheimer's disease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APP, C1QA, GAPDH, IL1B</w:t>
            </w:r>
          </w:p>
        </w:tc>
      </w:tr>
      <w:tr>
        <w:trPr>
          <w:trHeight w:val="255" w:hRule="atLeast"/>
        </w:trPr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</w:r>
          </w:p>
        </w:tc>
        <w:tc>
          <w:tcPr>
            <w:tcW w:w="3181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Antigen processing and presentation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 xml:space="preserve">CD74, CTSB, CTSL1, CTSS, </w:t>
            </w:r>
            <w:r>
              <w:rPr>
                <w:sz w:val="18"/>
                <w:szCs w:val="18"/>
                <w:lang w:eastAsia="zh-CN"/>
              </w:rPr>
              <w:t>HLA</w:t>
            </w:r>
            <w:r>
              <w:rPr>
                <w:sz w:val="18"/>
                <w:szCs w:val="18"/>
              </w:rPr>
              <w:t xml:space="preserve">-DMA, </w:t>
            </w:r>
            <w:r>
              <w:rPr>
                <w:sz w:val="18"/>
                <w:szCs w:val="18"/>
                <w:lang w:eastAsia="zh-CN"/>
              </w:rPr>
              <w:t>HLA</w:t>
            </w:r>
            <w:r>
              <w:rPr>
                <w:sz w:val="18"/>
                <w:szCs w:val="18"/>
              </w:rPr>
              <w:t xml:space="preserve">-DMB, </w:t>
            </w:r>
            <w:r>
              <w:rPr>
                <w:sz w:val="18"/>
                <w:szCs w:val="18"/>
                <w:lang w:eastAsia="zh-CN"/>
              </w:rPr>
              <w:t>HLA</w:t>
            </w:r>
            <w:r>
              <w:rPr>
                <w:sz w:val="18"/>
                <w:szCs w:val="18"/>
              </w:rPr>
              <w:t xml:space="preserve">-DOB, </w:t>
            </w:r>
            <w:r>
              <w:rPr>
                <w:sz w:val="18"/>
                <w:szCs w:val="18"/>
                <w:lang w:eastAsia="zh-CN"/>
              </w:rPr>
              <w:t>HLA</w:t>
            </w:r>
            <w:r>
              <w:rPr>
                <w:sz w:val="18"/>
                <w:szCs w:val="18"/>
              </w:rPr>
              <w:t xml:space="preserve">-DQA1, </w:t>
            </w:r>
            <w:r>
              <w:rPr>
                <w:sz w:val="18"/>
                <w:szCs w:val="18"/>
                <w:lang w:val="en-US" w:eastAsia="zh-CN"/>
              </w:rPr>
              <w:t>HLA</w:t>
            </w:r>
            <w:r>
              <w:rPr>
                <w:sz w:val="18"/>
                <w:szCs w:val="18"/>
                <w:lang w:val="en-US"/>
              </w:rPr>
              <w:t xml:space="preserve">-DQB1, </w:t>
            </w:r>
            <w:r>
              <w:rPr>
                <w:sz w:val="18"/>
                <w:szCs w:val="18"/>
                <w:lang w:val="en-US" w:eastAsia="zh-CN"/>
              </w:rPr>
              <w:t>HLA</w:t>
            </w:r>
            <w:r>
              <w:rPr>
                <w:sz w:val="18"/>
                <w:szCs w:val="18"/>
                <w:lang w:val="en-US"/>
              </w:rPr>
              <w:t xml:space="preserve">-DRA, </w:t>
            </w:r>
            <w:r>
              <w:rPr>
                <w:sz w:val="18"/>
                <w:szCs w:val="18"/>
                <w:lang w:val="en-US" w:eastAsia="zh-CN"/>
              </w:rPr>
              <w:t>HLA</w:t>
            </w:r>
            <w:r>
              <w:rPr>
                <w:sz w:val="18"/>
                <w:szCs w:val="18"/>
                <w:lang w:val="en-US"/>
              </w:rPr>
              <w:t xml:space="preserve">-DRB1, </w:t>
            </w:r>
            <w:r>
              <w:rPr>
                <w:sz w:val="18"/>
                <w:szCs w:val="18"/>
              </w:rPr>
              <w:t>HSP90AB1, HSPA5, LGMN, PSME2</w:t>
            </w:r>
          </w:p>
        </w:tc>
      </w:tr>
      <w:tr>
        <w:trPr>
          <w:trHeight w:val="255" w:hRule="atLeast"/>
        </w:trPr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</w:r>
          </w:p>
        </w:tc>
        <w:tc>
          <w:tcPr>
            <w:tcW w:w="3181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Apoptosis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fr-FR" w:eastAsia="zh-CN"/>
              </w:rPr>
            </w:pPr>
            <w:r>
              <w:rPr>
                <w:sz w:val="18"/>
                <w:szCs w:val="18"/>
                <w:lang w:val="fr-FR"/>
              </w:rPr>
              <w:t>BIRC3, CFLAR, IL1A, IL1B, IL1RAP, NFKB2, NFKBIA, PIK3CD, PIK3R5, PRKACB, TNFRSF1A</w:t>
            </w:r>
          </w:p>
        </w:tc>
      </w:tr>
      <w:tr>
        <w:trPr>
          <w:trHeight w:val="255" w:hRule="atLeast"/>
        </w:trPr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18"/>
                <w:szCs w:val="18"/>
                <w:lang w:val="fr-FR" w:eastAsia="zh-CN"/>
              </w:rPr>
            </w:pPr>
            <w:r>
              <w:rPr>
                <w:sz w:val="18"/>
                <w:szCs w:val="18"/>
                <w:lang w:val="fr-FR" w:eastAsia="zh-CN"/>
              </w:rPr>
            </w:r>
          </w:p>
        </w:tc>
        <w:tc>
          <w:tcPr>
            <w:tcW w:w="3181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B cell receptor signaling pathway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FOS, IFITM1, LYN, NFKB2, NFKBIA, NFKBIB, PIK3CD, PIK3R5</w:t>
            </w:r>
          </w:p>
        </w:tc>
      </w:tr>
      <w:tr>
        <w:trPr>
          <w:trHeight w:val="255" w:hRule="atLeast"/>
        </w:trPr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</w:r>
          </w:p>
        </w:tc>
        <w:tc>
          <w:tcPr>
            <w:tcW w:w="3181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Bladder cance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E2F1, IL8, MMP9, RASSF1, THBS1</w:t>
            </w:r>
          </w:p>
        </w:tc>
      </w:tr>
      <w:tr>
        <w:trPr>
          <w:trHeight w:val="255" w:hRule="atLeast"/>
        </w:trPr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</w:r>
          </w:p>
        </w:tc>
        <w:tc>
          <w:tcPr>
            <w:tcW w:w="3181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 xml:space="preserve">Cell adhesion molecules 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 xml:space="preserve">ALCAM, CADM1, CD274, </w:t>
            </w:r>
            <w:r>
              <w:rPr>
                <w:sz w:val="18"/>
                <w:szCs w:val="18"/>
                <w:lang w:eastAsia="zh-CN"/>
              </w:rPr>
              <w:t>HLA</w:t>
            </w:r>
            <w:r>
              <w:rPr>
                <w:sz w:val="18"/>
                <w:szCs w:val="18"/>
              </w:rPr>
              <w:t xml:space="preserve">-DMA, </w:t>
            </w:r>
            <w:r>
              <w:rPr>
                <w:sz w:val="18"/>
                <w:szCs w:val="18"/>
                <w:lang w:eastAsia="zh-CN"/>
              </w:rPr>
              <w:t>HLA</w:t>
            </w:r>
            <w:r>
              <w:rPr>
                <w:sz w:val="18"/>
                <w:szCs w:val="18"/>
              </w:rPr>
              <w:t xml:space="preserve">-DMB, </w:t>
            </w:r>
            <w:r>
              <w:rPr>
                <w:sz w:val="18"/>
                <w:szCs w:val="18"/>
                <w:lang w:eastAsia="zh-CN"/>
              </w:rPr>
              <w:t>HLA</w:t>
            </w:r>
            <w:r>
              <w:rPr>
                <w:sz w:val="18"/>
                <w:szCs w:val="18"/>
              </w:rPr>
              <w:t xml:space="preserve">-DOB, </w:t>
            </w:r>
            <w:r>
              <w:rPr>
                <w:sz w:val="18"/>
                <w:szCs w:val="18"/>
                <w:lang w:eastAsia="zh-CN"/>
              </w:rPr>
              <w:t>HLA</w:t>
            </w:r>
            <w:r>
              <w:rPr>
                <w:sz w:val="18"/>
                <w:szCs w:val="18"/>
              </w:rPr>
              <w:t xml:space="preserve">-DQA1, </w:t>
            </w:r>
            <w:r>
              <w:rPr>
                <w:sz w:val="18"/>
                <w:szCs w:val="18"/>
                <w:lang w:eastAsia="zh-CN"/>
              </w:rPr>
              <w:t>HLA</w:t>
            </w:r>
            <w:r>
              <w:rPr>
                <w:sz w:val="18"/>
                <w:szCs w:val="18"/>
              </w:rPr>
              <w:t xml:space="preserve">-DQB1, </w:t>
            </w:r>
            <w:r>
              <w:rPr>
                <w:sz w:val="18"/>
                <w:szCs w:val="18"/>
                <w:lang w:val="en-US" w:eastAsia="zh-CN"/>
              </w:rPr>
              <w:t>HLA</w:t>
            </w:r>
            <w:r>
              <w:rPr>
                <w:sz w:val="18"/>
                <w:szCs w:val="18"/>
                <w:lang w:val="en-US"/>
              </w:rPr>
              <w:t xml:space="preserve">-DRA, </w:t>
            </w:r>
            <w:r>
              <w:rPr>
                <w:sz w:val="18"/>
                <w:szCs w:val="18"/>
                <w:lang w:val="en-US" w:eastAsia="zh-CN"/>
              </w:rPr>
              <w:t>HLA</w:t>
            </w:r>
            <w:r>
              <w:rPr>
                <w:sz w:val="18"/>
                <w:szCs w:val="18"/>
                <w:lang w:val="en-US"/>
              </w:rPr>
              <w:t xml:space="preserve">-DRB1, SDC1, SDC2, </w:t>
            </w:r>
            <w:r>
              <w:rPr>
                <w:sz w:val="18"/>
                <w:szCs w:val="18"/>
              </w:rPr>
              <w:t>VCAN</w:t>
            </w:r>
          </w:p>
        </w:tc>
      </w:tr>
      <w:tr>
        <w:trPr>
          <w:trHeight w:val="255" w:hRule="atLeast"/>
        </w:trPr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</w:r>
          </w:p>
        </w:tc>
        <w:tc>
          <w:tcPr>
            <w:tcW w:w="3181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Complement and coagulation cascades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C1QA, C1R, C5AR1, CD55, CFD, PLAUR</w:t>
            </w:r>
          </w:p>
        </w:tc>
      </w:tr>
      <w:tr>
        <w:trPr>
          <w:trHeight w:val="255" w:hRule="atLeast"/>
        </w:trPr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</w:r>
          </w:p>
        </w:tc>
        <w:tc>
          <w:tcPr>
            <w:tcW w:w="3181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Cytokine-cytokine receptor interaction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 xml:space="preserve">CCL22, CCL23, CCL2, CCL3, CCL4, CCL8, CCR2, CCR7, CSF1R, CSF3, CXCL10, CXCL2, </w:t>
            </w:r>
            <w:r>
              <w:rPr>
                <w:sz w:val="18"/>
                <w:szCs w:val="18"/>
                <w:lang w:val="en-US"/>
              </w:rPr>
              <w:t xml:space="preserve">CXCL3, CXCL5, CXCL6, CXCR4, IL10RB, IL1A, IL1B, IL1R2, IL1RAP, IL8, LTB, PF4, </w:t>
            </w:r>
            <w:r>
              <w:rPr>
                <w:sz w:val="18"/>
                <w:szCs w:val="18"/>
              </w:rPr>
              <w:t>PPBP, TNFRSF13B, TNFRSF18, TNFRSF1A, TNFSF11</w:t>
            </w:r>
          </w:p>
        </w:tc>
      </w:tr>
      <w:tr>
        <w:trPr>
          <w:trHeight w:val="255" w:hRule="atLeast"/>
        </w:trPr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</w:r>
          </w:p>
        </w:tc>
        <w:tc>
          <w:tcPr>
            <w:tcW w:w="3181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Epithelial cell signaling in Helicobacter pylori infection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ATP6V0B, ATP6V1B2, IL8, LYN, NFKB2, NFKBIA</w:t>
            </w:r>
          </w:p>
        </w:tc>
      </w:tr>
      <w:tr>
        <w:trPr>
          <w:trHeight w:val="255" w:hRule="atLeast"/>
        </w:trPr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</w:r>
          </w:p>
        </w:tc>
        <w:tc>
          <w:tcPr>
            <w:tcW w:w="3181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Hematopoietic cell lineage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fr-FR" w:eastAsia="zh-CN"/>
              </w:rPr>
            </w:pPr>
            <w:r>
              <w:rPr>
                <w:sz w:val="18"/>
                <w:szCs w:val="18"/>
                <w:lang w:val="fr-FR"/>
              </w:rPr>
              <w:t>CD14, CD1A, CD44, CD55, CSF1R, CSF3, IL1A, IL1B, IL1R2, MS4A1, HLA-DRA, HLA-DRB1, TFRC</w:t>
            </w:r>
          </w:p>
        </w:tc>
      </w:tr>
      <w:tr>
        <w:trPr>
          <w:trHeight w:val="255" w:hRule="atLeast"/>
        </w:trPr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18"/>
                <w:szCs w:val="18"/>
                <w:lang w:val="fr-FR" w:eastAsia="zh-CN"/>
              </w:rPr>
            </w:pPr>
            <w:r>
              <w:rPr>
                <w:sz w:val="18"/>
                <w:szCs w:val="18"/>
                <w:lang w:val="fr-FR" w:eastAsia="zh-CN"/>
              </w:rPr>
            </w:r>
          </w:p>
        </w:tc>
        <w:tc>
          <w:tcPr>
            <w:tcW w:w="3181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Small cell lung cance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/>
              </w:rPr>
              <w:t>BIRC3, E2F1, FN1, NFKB2, NFKBIA, PIK3CD, PIK3R5</w:t>
            </w:r>
          </w:p>
        </w:tc>
      </w:tr>
      <w:tr>
        <w:trPr>
          <w:trHeight w:val="255" w:hRule="atLeast"/>
        </w:trPr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</w:r>
          </w:p>
        </w:tc>
        <w:tc>
          <w:tcPr>
            <w:tcW w:w="3181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T cell receptor signaling pathway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/>
              </w:rPr>
              <w:t>FOS, NFKB2, NFKBIA, NFKBIB, PDK1, PIK3CD, PIK3R5</w:t>
            </w:r>
          </w:p>
        </w:tc>
      </w:tr>
      <w:tr>
        <w:trPr>
          <w:trHeight w:val="255" w:hRule="atLeast"/>
        </w:trPr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</w:r>
          </w:p>
        </w:tc>
        <w:tc>
          <w:tcPr>
            <w:tcW w:w="3181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Toll-like receptor signaling pathway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/>
              </w:rPr>
              <w:t>CCL3, CCL4, CD14, CXCL10, FOS, IL1B, IL8, IRF5, NFKB2, NFKBIA, PIK3CD, PIK3R5, SPP1, TLR6, TLR8</w:t>
            </w:r>
          </w:p>
        </w:tc>
      </w:tr>
      <w:tr>
        <w:trPr>
          <w:trHeight w:val="270" w:hRule="atLeast"/>
        </w:trPr>
        <w:tc>
          <w:tcPr>
            <w:tcW w:w="1427" w:type="dxa"/>
            <w:tcBorders>
              <w:bottom w:val="single" w:sz="4" w:space="0" w:color="008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</w:r>
          </w:p>
        </w:tc>
        <w:tc>
          <w:tcPr>
            <w:tcW w:w="3181" w:type="dxa"/>
            <w:tcBorders>
              <w:bottom w:val="single" w:sz="4" w:space="0" w:color="008000"/>
            </w:tcBorders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Type I diabetes mellitus</w:t>
            </w:r>
          </w:p>
        </w:tc>
        <w:tc>
          <w:tcPr>
            <w:tcW w:w="4140" w:type="dxa"/>
            <w:tcBorders>
              <w:bottom w:val="single" w:sz="4" w:space="0" w:color="008000"/>
            </w:tcBorders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/>
              </w:rPr>
              <w:t>HSPD1, IL1A, IL1B, HLA-DMA, HLA-DMB, HLA-DOB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HLA-DQA1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HLA-DQB1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HLA-DRA, HLA-DRB1</w:t>
            </w:r>
          </w:p>
        </w:tc>
      </w:tr>
      <w:tr>
        <w:trPr>
          <w:trHeight w:val="255" w:hRule="atLeast"/>
        </w:trPr>
        <w:tc>
          <w:tcPr>
            <w:tcW w:w="1427" w:type="dxa"/>
            <w:tcBorders>
              <w:top w:val="single" w:sz="4" w:space="0" w:color="008000"/>
            </w:tcBorders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PMA/ionomycin Stimulation</w:t>
            </w:r>
          </w:p>
        </w:tc>
        <w:tc>
          <w:tcPr>
            <w:tcW w:w="3181" w:type="dxa"/>
            <w:tcBorders>
              <w:top w:val="single" w:sz="4" w:space="0" w:color="008000"/>
            </w:tcBorders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Acute myeloid leukemia</w:t>
            </w:r>
          </w:p>
        </w:tc>
        <w:tc>
          <w:tcPr>
            <w:tcW w:w="4140" w:type="dxa"/>
            <w:tcBorders>
              <w:top w:val="single" w:sz="4" w:space="0" w:color="008000"/>
            </w:tcBorders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/>
              </w:rPr>
              <w:t>ARAF, CEBPA, EIF4EBP1, IKBKG, LEF1, MAP2K2, MAPK1, MAPK3, MYC, NFKB1, NFKB2, PIK3CG, PIK3R1, PIK3R2, PIM1, PIM2, PML, PPARD, RARA, SPI1, STAT3, STAT5A, TCF7</w:t>
            </w:r>
          </w:p>
        </w:tc>
      </w:tr>
      <w:tr>
        <w:trPr>
          <w:trHeight w:val="255" w:hRule="atLeast"/>
        </w:trPr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</w:r>
          </w:p>
        </w:tc>
        <w:tc>
          <w:tcPr>
            <w:tcW w:w="3181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Adherens junction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IQGAP1, LEF1, MAPK1, MAPK3, PTPN1, PTPRF, RAC1, RAC2, RHOA, SMAD4, SNAI1, TCF7, TGFBR1, TGFBR2, VCL</w:t>
            </w:r>
          </w:p>
        </w:tc>
      </w:tr>
      <w:tr>
        <w:trPr>
          <w:trHeight w:val="255" w:hRule="atLeast"/>
        </w:trPr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</w:r>
          </w:p>
        </w:tc>
        <w:tc>
          <w:tcPr>
            <w:tcW w:w="3181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Adipocytokine signaling pathway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ACP1, ACTG1, ACTN1, CREBBP, CSNK2A1, CSNK2B, CTNNB1, CTNND1, EP300, FYN, ACSL1, ACSL4, ACSL5, ADIPOR1, ADIPOR2, CAMKK2, CPT1A, IKBKG, JAK1, JAK3, LEP, NFKB1, NFKB2, NFKBIA, NFKBIB, PCK2, PTPN11, RXRB, SLC2A1, SOCS3, STAT3, TNF, TNFRSF1A, TYK2</w:t>
            </w:r>
          </w:p>
        </w:tc>
      </w:tr>
      <w:tr>
        <w:trPr>
          <w:trHeight w:val="255" w:hRule="atLeast"/>
        </w:trPr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</w:r>
          </w:p>
        </w:tc>
        <w:tc>
          <w:tcPr>
            <w:tcW w:w="3181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Aminoacyl-tRNA biosynthesis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AARS, FARSA, FARSB, GARS, HARS, IARS2, KARS, LARS, RARS, SARS, TARS2, TARS, VARS, WARS, YARS</w:t>
            </w:r>
          </w:p>
        </w:tc>
      </w:tr>
      <w:tr>
        <w:trPr>
          <w:trHeight w:val="255" w:hRule="atLeast"/>
        </w:trPr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</w:r>
          </w:p>
        </w:tc>
        <w:tc>
          <w:tcPr>
            <w:tcW w:w="3181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Antigen processing and presentation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 xml:space="preserve">CALR, CANX, CD4, CD74, CD8A, CD8B, CIITA, CTSB, CTSS, HLA-A, HLA-DMA, HLA-DMB, HLA-DOA, HLA-DOB, </w:t>
            </w:r>
            <w:r>
              <w:rPr>
                <w:sz w:val="18"/>
                <w:szCs w:val="18"/>
                <w:lang w:val="en-US"/>
              </w:rPr>
              <w:t xml:space="preserve">HLA-DQA1, HLA-DQB1, HLA-DRA, HLA-DRB1, HSP90AA1, HSP90AB1, HSPA1A, HSPA1B, HSPA1L, HSPA4, HSPA5, HSPA8, IFI30, IFNA5, KLRD1, LGMN, LTA, PDIA3, PSME1, PSME2, </w:t>
            </w:r>
            <w:r>
              <w:rPr>
                <w:sz w:val="18"/>
                <w:szCs w:val="18"/>
              </w:rPr>
              <w:t>PSME3, TAP1, TAP2</w:t>
            </w:r>
          </w:p>
        </w:tc>
      </w:tr>
      <w:tr>
        <w:trPr>
          <w:trHeight w:val="255" w:hRule="atLeast"/>
        </w:trPr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</w:r>
          </w:p>
        </w:tc>
        <w:tc>
          <w:tcPr>
            <w:tcW w:w="3181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B cell receptor signaling pathway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BTK, CARD11, CD19, CD72, CD79A, CD79B, CD81, FCGR2B, FOS, IKBKG, INPP5D, JUN, MALT1, NFAT5, NFATC2, NFATC3, NFKB1, NFKB2, NFKBIA, NFKBIB, PIK3CG, PIK3R1, PIK3R2, PRKCB1, RAC1, RAC2, SYK, VAV3</w:t>
            </w:r>
          </w:p>
        </w:tc>
      </w:tr>
      <w:tr>
        <w:trPr>
          <w:trHeight w:val="255" w:hRule="atLeast"/>
        </w:trPr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</w:r>
          </w:p>
        </w:tc>
        <w:tc>
          <w:tcPr>
            <w:tcW w:w="3181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Biotin metabolism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BTD, SPCS1, SPCS3</w:t>
            </w:r>
          </w:p>
        </w:tc>
      </w:tr>
      <w:tr>
        <w:trPr>
          <w:trHeight w:val="255" w:hRule="atLeast"/>
        </w:trPr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</w:r>
          </w:p>
        </w:tc>
        <w:tc>
          <w:tcPr>
            <w:tcW w:w="3181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Cell adhesion molecules (CAMs)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/>
              </w:rPr>
              <w:t xml:space="preserve">CADM1, CD274, CD276, CD28, CD40, CD40LG, </w:t>
            </w:r>
            <w:r>
              <w:rPr>
                <w:sz w:val="18"/>
                <w:szCs w:val="18"/>
              </w:rPr>
              <w:t xml:space="preserve">CD4, CD6, CD86, CD8A, CD8B, CD99, CLDN10, CLDN1, CLDN5, HLA-A, HLA-DMA, HLA-DMB, HLA-DOA, HLA-DOB, </w:t>
            </w:r>
            <w:r>
              <w:rPr>
                <w:sz w:val="18"/>
                <w:szCs w:val="18"/>
                <w:lang w:val="en-US"/>
              </w:rPr>
              <w:t xml:space="preserve">HLA-DQA1, HLA-DQB1, HLA-DRA, </w:t>
            </w:r>
            <w:r>
              <w:rPr>
                <w:sz w:val="18"/>
                <w:szCs w:val="18"/>
              </w:rPr>
              <w:t>HLA-DRB1, ICAM1, ICAM3, ICOS, ICOSLG, ITGA4, ITGA6, ITGAV, ITGB2, ITGB7, NFASC, NLGN2, NRXN1, OCLN, PECAM1, PTPRC, PTPRF, SDC1, SDC2, SDC3, SELL, SELPLG, SIGLEC1, VCAN</w:t>
            </w:r>
          </w:p>
        </w:tc>
      </w:tr>
      <w:tr>
        <w:trPr>
          <w:trHeight w:val="255" w:hRule="atLeast"/>
        </w:trPr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</w:r>
          </w:p>
        </w:tc>
        <w:tc>
          <w:tcPr>
            <w:tcW w:w="3181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Cell cycle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/>
              </w:rPr>
              <w:t>ANAPC11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ANAPC5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ATM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BUB3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CCND2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CCND3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CDC20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CDC45L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CDK2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CDK4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CDK6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CDKN1A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CDKN1B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CDKN2B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CDKN2D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CREBBP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EP300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ESPL1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GADD45A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HDAC1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HDAC2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MAD2L1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MAD2L2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MCM2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MCM3, MCM4, MCM5, MCM6, PCNA, RBL2, SKP1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SMAD4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SMC1A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TFDP1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TGFB1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TGFB2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YWHAE, YWHAG, YWHAH, YWHAQ, YWHAZ</w:t>
            </w:r>
          </w:p>
        </w:tc>
      </w:tr>
      <w:tr>
        <w:trPr>
          <w:trHeight w:val="255" w:hRule="atLeast"/>
        </w:trPr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</w:r>
          </w:p>
        </w:tc>
        <w:tc>
          <w:tcPr>
            <w:tcW w:w="3181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Chronic myeloid leukemia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ARAF, BCL2L1, CBLB, CDK4, CDK6, CDKN1A, CDKN1B, GAB2, HDAC1, HDAC2, IKBKG, MAP2K2, MAPK1, MAPK3, MYC, NFKB1, NFKB2, NFKBIA, PIK3CG, PIK3R1, PIK3R2, PTPN11, SHC1, SMAD4, STAT5A, STAT5B, TGFB1, TGFB2, TGFBR1, TGFBR2</w:t>
            </w:r>
          </w:p>
        </w:tc>
      </w:tr>
      <w:tr>
        <w:trPr>
          <w:trHeight w:val="255" w:hRule="atLeast"/>
        </w:trPr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</w:r>
          </w:p>
        </w:tc>
        <w:tc>
          <w:tcPr>
            <w:tcW w:w="3181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Citrate cycle (TCA cycle)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CS, DLD, FH, IDH3G, MDH1, MDH2, PCK2, SDHA, SDHB, SDHD, SUCLA2, SUCLG1, SUCLG2</w:t>
            </w:r>
          </w:p>
        </w:tc>
      </w:tr>
      <w:tr>
        <w:trPr>
          <w:trHeight w:val="255" w:hRule="atLeast"/>
        </w:trPr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</w:r>
          </w:p>
        </w:tc>
        <w:tc>
          <w:tcPr>
            <w:tcW w:w="3181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Cytokine-cytokine receptor interaction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 xml:space="preserve">ACVR2A, AMH, CCL20, CCL22, CCL23, CCL2, </w:t>
            </w:r>
            <w:r>
              <w:rPr>
                <w:sz w:val="18"/>
                <w:szCs w:val="18"/>
                <w:lang w:val="en-US"/>
              </w:rPr>
              <w:t xml:space="preserve">CCL3, CCL4, CCL7, CCR1, CCR2, CCR4, CCR6, CCR7, CD40, CD40LG, CSF1, CSF1R, CSF2, CSF3, CSF3R, CX3CR1, CXCL10, CXCL16, CXCL5, CXCL6, CXCR4, FAS, IFNA5, IFNAR1, IFNAR2, IFNGR1, IFNGR2, IL10RA, IL12B, IL12RB2, IL13RA1, IL15RA, IL17B, IL17RA, IL18, IL1R2, IL21R, IL29, IL2, IL2RA, IL2RG, IL6, IL6R, IL7R, IL8, IL8RA, INHBA, LEP, LIF, LTA, LTB, LTBR, PDGFB, PF4, PPBP, TGFB1, TGFB2, TGFBR1, TGFBR2, TNF, TNFRSF13B, TNFRSF18, TNFRSF19, TNFRSF1A, TNFRSF21, TNFRSF6B, </w:t>
            </w:r>
            <w:r>
              <w:rPr>
                <w:sz w:val="18"/>
                <w:szCs w:val="18"/>
              </w:rPr>
              <w:t>TNFRSF9, XCL1</w:t>
            </w:r>
          </w:p>
        </w:tc>
      </w:tr>
      <w:tr>
        <w:trPr>
          <w:trHeight w:val="255" w:hRule="atLeast"/>
        </w:trPr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</w:r>
          </w:p>
        </w:tc>
        <w:tc>
          <w:tcPr>
            <w:tcW w:w="3181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Fatty acid elongation in mitochondria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ECHS1, HADHA, HADHB, HSD17B10, PPT1, PPT2</w:t>
            </w:r>
          </w:p>
        </w:tc>
      </w:tr>
      <w:tr>
        <w:trPr>
          <w:trHeight w:val="255" w:hRule="atLeast"/>
        </w:trPr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</w:r>
          </w:p>
        </w:tc>
        <w:tc>
          <w:tcPr>
            <w:tcW w:w="3181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Fc epsilon RI signaling pathway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/>
              </w:rPr>
              <w:t xml:space="preserve">BTK, CSF2, FCER1G, FYN, GAB2, INPP5D, LCP2, MAP2K2, MAP2K3, MAPK1, MAPK3, PDK1, PIK3CG, PIK3R1, PIK3R2, PLA2G1B, PLCG1, PRKCA, PRKCB1, PRKCD, RAC1, RAC2, SYK, TNF, </w:t>
            </w:r>
            <w:r>
              <w:rPr>
                <w:sz w:val="18"/>
                <w:szCs w:val="18"/>
              </w:rPr>
              <w:t>VAV3</w:t>
            </w:r>
          </w:p>
        </w:tc>
      </w:tr>
      <w:tr>
        <w:trPr>
          <w:trHeight w:val="255" w:hRule="atLeast"/>
        </w:trPr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</w:r>
          </w:p>
        </w:tc>
        <w:tc>
          <w:tcPr>
            <w:tcW w:w="3181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Glycolysis / Gluconeogenesis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/>
              </w:rPr>
              <w:t>ACSS2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ADH5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AKR1A1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ALDH2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ALDH9A1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ALDOA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DLD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ENO1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GAPDH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GPI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HK1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LDHA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LDHB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PDHA1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PDHB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PFKL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PFKP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PGAM1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PGAM2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PGK1, PGM3, PKM2, TPI1</w:t>
            </w:r>
          </w:p>
        </w:tc>
      </w:tr>
      <w:tr>
        <w:trPr>
          <w:trHeight w:val="255" w:hRule="atLeast"/>
        </w:trPr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</w:r>
          </w:p>
        </w:tc>
        <w:tc>
          <w:tcPr>
            <w:tcW w:w="3181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Glycosphingolipid biosynthesis - globoseries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A4GALT, HEXA, HEXB, NAGA, ST3GAL1, ST3GAL2, ST8SIA1</w:t>
            </w:r>
          </w:p>
        </w:tc>
      </w:tr>
      <w:tr>
        <w:trPr>
          <w:trHeight w:val="255" w:hRule="atLeast"/>
        </w:trPr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</w:r>
          </w:p>
        </w:tc>
        <w:tc>
          <w:tcPr>
            <w:tcW w:w="3181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Hematopoietic cell lineage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 xml:space="preserve">CD14, CD19, CD1A, CD24, CD33, CD37, </w:t>
            </w:r>
            <w:r>
              <w:rPr>
                <w:sz w:val="18"/>
                <w:szCs w:val="18"/>
                <w:lang w:val="en-US"/>
              </w:rPr>
              <w:t xml:space="preserve">CD38, CD3E, CD44, CD4, CD55, CD59, </w:t>
            </w:r>
            <w:r>
              <w:rPr>
                <w:sz w:val="18"/>
                <w:szCs w:val="18"/>
              </w:rPr>
              <w:t xml:space="preserve">CD5, CD7, CD8A, CD8B, CSF1, CSF1R, CSF2, CSF3, CSF3R, GP9, HLA-DRA, HLA-DRB1, </w:t>
            </w:r>
            <w:r>
              <w:rPr>
                <w:sz w:val="18"/>
                <w:szCs w:val="18"/>
                <w:lang w:val="en-US"/>
              </w:rPr>
              <w:t xml:space="preserve">IL1R2, IL2RA, IL6, IL6R, IL7R, ITGA1, ITGA2, ITGA4, ITGA5, ITGA6, ITGB3, MS4A1, TFRC, </w:t>
            </w:r>
            <w:r>
              <w:rPr>
                <w:sz w:val="18"/>
                <w:szCs w:val="18"/>
              </w:rPr>
              <w:t>TNF</w:t>
            </w:r>
          </w:p>
        </w:tc>
      </w:tr>
      <w:tr>
        <w:trPr>
          <w:trHeight w:val="255" w:hRule="atLeast"/>
        </w:trPr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</w:r>
          </w:p>
        </w:tc>
        <w:tc>
          <w:tcPr>
            <w:tcW w:w="3181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Jak-STAT signaling pathway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 xml:space="preserve">BCL2L1, CBLB, CCND2, CCND3, CISH, CREBBP, CSF2, CSF3, CSF3R, EP300, IFNA5, IFNAR1, </w:t>
            </w:r>
            <w:r>
              <w:rPr>
                <w:sz w:val="18"/>
                <w:szCs w:val="18"/>
                <w:lang w:val="en-US"/>
              </w:rPr>
              <w:t xml:space="preserve">IFNAR2, IFNGR1, IFNGR2, IL10RA, IL12B, IL12RB2, IL13RA1, IL15RA, IL21R, IL29, IL2, IL2RA, IL2RG, IL6, IL6R, IL7R, JAK1, JAK3, </w:t>
            </w:r>
            <w:r>
              <w:rPr>
                <w:sz w:val="18"/>
                <w:szCs w:val="18"/>
              </w:rPr>
              <w:t>LEP, LIF, MYC, PIK3CG, PIK3R1, PIK3R2, PIM1, PTPN11, SOCS1, SOCS3, STAT1, STAT3, STAT5A, STAT5B, STAT6, TYK2</w:t>
            </w:r>
          </w:p>
        </w:tc>
      </w:tr>
      <w:tr>
        <w:trPr>
          <w:trHeight w:val="255" w:hRule="atLeast"/>
        </w:trPr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</w:r>
          </w:p>
        </w:tc>
        <w:tc>
          <w:tcPr>
            <w:tcW w:w="3181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Leukocyte transendothelial migration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ACTG1, ACTN1, ARHGAP5, CD99, CLDN10, CLDN1, CLDN5, CTNNB1, CTNND1, CXCR4, CYBA, CYBB, GNAI2, ICAM1, ITGA4, ITGB2, NCF1, NCF2, NCF4, OCLN, PECAM1, PIK3CG, PIK3R1, PIK3R2, PLCG1, PRKCA, PRKCB1, PTK2B, PTPN11, RAC1, RAC2, RAP1A, RAP1B, RASSF5, RHOA, THY1, TXK, VAV3, VCL</w:t>
            </w:r>
          </w:p>
        </w:tc>
      </w:tr>
      <w:tr>
        <w:trPr>
          <w:trHeight w:val="255" w:hRule="atLeast"/>
        </w:trPr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</w:r>
          </w:p>
        </w:tc>
        <w:tc>
          <w:tcPr>
            <w:tcW w:w="3181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Natural killer cell mediated cytotoxicity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ARAF, BID, CASP3, CD247, CD48, CSF2, FAS, FCER1G, FCGR3B, FYN, GZMB, HLA-A, ICAM1, IFNA5, IFNAR1, IFNAR2, IFNGR1, IFNGR2, ITGB2, KLRD1, LCP2, MAP2K2, MAPK1, MAPK3, NFAT5, NFATC2, NFATC3, PAK1, PIK3CG, PIK3R1, PIK3R2, PLCG1, PRKCA, PRKCB1, PTK2B, PTPN11, RAC1, RAC2, SH2D1A, SHC1, SYK, TNF, TYROBP, VAV3</w:t>
            </w:r>
          </w:p>
        </w:tc>
      </w:tr>
      <w:tr>
        <w:trPr>
          <w:trHeight w:val="255" w:hRule="atLeast"/>
        </w:trPr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</w:r>
          </w:p>
        </w:tc>
        <w:tc>
          <w:tcPr>
            <w:tcW w:w="3181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Neurodegenerative Diseases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APOE, APP, BCL2L1, CASP1, CASP3, CREBBP, EP300, FBXW7, GAPDH, HSPA5, NR4A2, PARK7, PRNP, PSEN2, SETX, SOD1</w:t>
            </w:r>
          </w:p>
        </w:tc>
      </w:tr>
      <w:tr>
        <w:trPr>
          <w:trHeight w:val="255" w:hRule="atLeast"/>
        </w:trPr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</w:r>
          </w:p>
        </w:tc>
        <w:tc>
          <w:tcPr>
            <w:tcW w:w="3181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Oxidative phosphorylation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ATP5A1, ATP5B, ATP5C1, ATP5D, ATP5E, ATP5F1, ATP5G1, ATP5G2, ATP5G3, ATP5H, ATP5J2, ATP5J, ATP5L, ATP5O, ATP6V0B, ATP6V0C, ATP6V1A, ATP6V1E1, ATP6V1G1, COX10, COX5A, COX5B, COX6C, COX7A2, COX7C, CYC1, NDUFA10, NDUFA12, NDUFA13, NDUFA2, NDUFA4, NDUFA4L2, NDUFA7, NDUFA8, NDUFA9, NDUFB2, NDUFB3, NDUFB4, NDUFB5, NDUFB6, NDUFB7, NDUFB9, NDUFC1, NDUFC2, NDUFS1, NDUFS2, NDUFS5, NDUFS7, NDUFS8, NDUFV1, NDUFV2, PPA1, SDHA, SDHB, SDHD, TCIRG1, UCRC, UQCR, UQCRB, UQCRC1, UQCRC2, UQCRFS1, UQCRQ</w:t>
            </w:r>
          </w:p>
        </w:tc>
      </w:tr>
      <w:tr>
        <w:trPr>
          <w:trHeight w:val="255" w:hRule="atLeast"/>
        </w:trPr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</w:r>
          </w:p>
        </w:tc>
        <w:tc>
          <w:tcPr>
            <w:tcW w:w="3181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Pathogenic Escherichia coli infection - EHEC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ACTG1, ARPC5, ARPC5L, CD14, CLDN1, CTNNB1, CTTN, FYN, HCLS1, NCL, OCLN, PRKCA, RHOA, TLR4, TUBA1A, TUBA1B, TUBA1C, TUBB2A, TUBB, YWHAQ, YWHAZ</w:t>
            </w:r>
          </w:p>
        </w:tc>
      </w:tr>
      <w:tr>
        <w:trPr>
          <w:trHeight w:val="255" w:hRule="atLeast"/>
        </w:trPr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</w:r>
          </w:p>
        </w:tc>
        <w:tc>
          <w:tcPr>
            <w:tcW w:w="3181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Pathogenic Escherichia coli infection - EPEC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ACTG1, ARPC5, ARPC5L, CD14, CLDN1, CTNNB1, CTTN, FYN, HCLS1, NCL, OCLN, PRKCA, RHOA, TLR4, TUBA1A, TUBA1B, TUBA1C, TUBB2A, TUBB, YWHAQ, YWHAZ</w:t>
            </w:r>
          </w:p>
        </w:tc>
      </w:tr>
      <w:tr>
        <w:trPr>
          <w:trHeight w:val="255" w:hRule="atLeast"/>
        </w:trPr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</w:r>
          </w:p>
        </w:tc>
        <w:tc>
          <w:tcPr>
            <w:tcW w:w="3181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Phenylalanine, tyrosine and tryptophan biosynthesis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FARSA, FARSB, GOT1, GOT2, YARS</w:t>
            </w:r>
          </w:p>
        </w:tc>
      </w:tr>
      <w:tr>
        <w:trPr>
          <w:trHeight w:val="255" w:hRule="atLeast"/>
        </w:trPr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</w:r>
          </w:p>
        </w:tc>
        <w:tc>
          <w:tcPr>
            <w:tcW w:w="3181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Prion disease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fr-FR" w:eastAsia="zh-CN"/>
              </w:rPr>
            </w:pPr>
            <w:r>
              <w:rPr>
                <w:sz w:val="18"/>
                <w:szCs w:val="18"/>
                <w:lang w:val="fr-FR"/>
              </w:rPr>
              <w:t>HSPA5, HSPD1, IL6, LAMC1, NFE2L2, PRNP, RPSA, TNF</w:t>
            </w:r>
          </w:p>
        </w:tc>
      </w:tr>
      <w:tr>
        <w:trPr>
          <w:trHeight w:val="255" w:hRule="atLeast"/>
        </w:trPr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18"/>
                <w:szCs w:val="18"/>
                <w:lang w:val="fr-FR" w:eastAsia="zh-CN"/>
              </w:rPr>
            </w:pPr>
            <w:r>
              <w:rPr>
                <w:sz w:val="18"/>
                <w:szCs w:val="18"/>
                <w:lang w:val="fr-FR" w:eastAsia="zh-CN"/>
              </w:rPr>
            </w:r>
          </w:p>
        </w:tc>
        <w:tc>
          <w:tcPr>
            <w:tcW w:w="3181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Propanoate metabolism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ACAT1, ACSS2, ALDH2, ALDH9A1, ECHS1, HADHA, LDHA, LDHB, MUT, PCCB, SUCLA2, SUCLG1, SUCLG2</w:t>
            </w:r>
          </w:p>
        </w:tc>
      </w:tr>
      <w:tr>
        <w:trPr>
          <w:trHeight w:val="255" w:hRule="atLeast"/>
        </w:trPr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</w:r>
          </w:p>
        </w:tc>
        <w:tc>
          <w:tcPr>
            <w:tcW w:w="3181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Proteasome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PSMA1, PSMA2, PSMA3, PSMA4, PSMA5, PSMA6, PSMA7, PSMB1, PSMB2, PSMB3, PSMB4, PSMB5, PSMB6, PSMB7, PSMC3, PSMD11, PSMD12, PSMD13, PSMD1, PSMD2, PSMD6</w:t>
            </w:r>
          </w:p>
        </w:tc>
      </w:tr>
      <w:tr>
        <w:trPr>
          <w:trHeight w:val="255" w:hRule="atLeast"/>
        </w:trPr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</w:r>
          </w:p>
        </w:tc>
        <w:tc>
          <w:tcPr>
            <w:tcW w:w="3181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Pyrimidine metabolism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CAD, CMPK1, DHODH, DTYMK, DUT, ENTPD4, ITPA, NME1, NME2, NT5C2, PNPT1, POLA2, POLD4, POLE3, POLR1A, POLR1C, POLR1D, POLR2E, POLR2G, POLR2H, POLR2K, RRM2, TK1, TYMS, UCK1, UCK2, UMPS, UPP1, UPRT, ZNRD1</w:t>
            </w:r>
          </w:p>
        </w:tc>
      </w:tr>
      <w:tr>
        <w:trPr>
          <w:trHeight w:val="255" w:hRule="atLeast"/>
        </w:trPr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</w:r>
          </w:p>
        </w:tc>
        <w:tc>
          <w:tcPr>
            <w:tcW w:w="3181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Pyruvate metabolism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ACAT1, ACSS2, AKR1B1, ALDH2, ALDH9A1, DLD, GRHPR, HAGHL, LDHA, LDHB, LDHD, MDH1, MDH2, PCK2, PDHA1, PDHB, PKM2</w:t>
            </w:r>
          </w:p>
        </w:tc>
      </w:tr>
      <w:tr>
        <w:trPr>
          <w:trHeight w:val="255" w:hRule="atLeast"/>
        </w:trPr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</w:r>
          </w:p>
        </w:tc>
        <w:tc>
          <w:tcPr>
            <w:tcW w:w="3181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Renal cell carcinoma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ARAF, CREBBP, EP300, ETS1, FH, HIF1A, JUN, MAP2K2, MAPK1, MAPK3, PAK1, PDGFB, PIK3CG, PIK3R1, PIK3R2, PTPN11, RAC1, RAP1A, RAP1B, RAPGEF1, SLC2A1, TCEB1, TGFB1, TGFB2</w:t>
            </w:r>
          </w:p>
        </w:tc>
      </w:tr>
      <w:tr>
        <w:trPr>
          <w:trHeight w:val="255" w:hRule="atLeast"/>
        </w:trPr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</w:r>
          </w:p>
        </w:tc>
        <w:tc>
          <w:tcPr>
            <w:tcW w:w="3181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Ribosome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 xml:space="preserve">C15orf15, FAU, LOC284064, RPL10A, RPL11, RPL12, RPL13, RPL14, RPL18A, RPL19, RPL23A, RPL24, RPL26, RPL27, RPL27A, RPL28, RPL29, RPL30, RPL31, RPL32, RPL34, RPL35A, RPL36A, RPL36AL, RPL37, RPL37A, RPL39, RPL3, RPL6, RPL7, RPL8, RPS10, RPS11, RPS12, RPS15A, RPS16, </w:t>
            </w:r>
            <w:r>
              <w:rPr>
                <w:sz w:val="18"/>
                <w:szCs w:val="18"/>
                <w:lang w:val="en-US"/>
              </w:rPr>
              <w:t xml:space="preserve">RPS18, RPS20, RPS21, RPS23, RPS24, RPS25, RPS26, RPS27, RPS28, RPS29, RPS2, RPS3, </w:t>
            </w:r>
            <w:r>
              <w:rPr>
                <w:sz w:val="18"/>
                <w:szCs w:val="18"/>
              </w:rPr>
              <w:t>RPS3A, RPS5, RPS6, RPS7, RPS8, RPS9, RPSA</w:t>
            </w:r>
          </w:p>
        </w:tc>
      </w:tr>
      <w:tr>
        <w:trPr>
          <w:trHeight w:val="255" w:hRule="atLeast"/>
        </w:trPr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</w:r>
          </w:p>
        </w:tc>
        <w:tc>
          <w:tcPr>
            <w:tcW w:w="3181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T cell receptor signaling pathway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/>
              </w:rPr>
              <w:t xml:space="preserve">CARD11, CBLB, CD247, CD28, CD3E, CD40LG, </w:t>
            </w:r>
            <w:r>
              <w:rPr>
                <w:sz w:val="18"/>
                <w:szCs w:val="18"/>
              </w:rPr>
              <w:t>CD4, CD8A, CD8B, CDK4, CSF2, FOS, FYN, GRAP2, ICOS, IKBKG, IL2, JUN, LCP2, MALT1, NFAT5, NFATC2, NFATC3, NFKB1, NFKB2, NFKBIA, NFKBIB, PAK1, PDK1, PIK3CG, PIK3R1, PIK3R2, PLCG1, PTPRC, RASGRP1, RHOA, TNF, VAV3</w:t>
            </w:r>
          </w:p>
        </w:tc>
      </w:tr>
      <w:tr>
        <w:trPr>
          <w:trHeight w:val="255" w:hRule="atLeast"/>
        </w:trPr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</w:r>
          </w:p>
        </w:tc>
        <w:tc>
          <w:tcPr>
            <w:tcW w:w="3181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TGF-beta signaling pathway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/>
              </w:rPr>
              <w:t>ACVR2A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AMH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CDKN2B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CREBBP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E2F4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EP300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ID1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ID2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ID3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ID4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INHBA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MAPK1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MAPK3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MYC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PPP2CA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PPP2R1A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PPP2R1B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RBL2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RHOA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SKP1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SMAD4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SP1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TFDP1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TGFB1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TGFB2, TGFBR1, TGFBR2, THBS1, THBS2, TNF</w:t>
            </w:r>
          </w:p>
        </w:tc>
      </w:tr>
      <w:tr>
        <w:trPr>
          <w:trHeight w:val="255" w:hRule="atLeast"/>
        </w:trPr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</w:r>
          </w:p>
        </w:tc>
        <w:tc>
          <w:tcPr>
            <w:tcW w:w="3181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Thyroid cance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CTNNB1, LEF1, MAP2K2, MAPK1, MAPK3, MYC, NTRK1, PPARG, RXRB, TCF7, TPM3, TPR</w:t>
            </w:r>
          </w:p>
        </w:tc>
      </w:tr>
      <w:tr>
        <w:trPr>
          <w:trHeight w:val="255" w:hRule="atLeast"/>
        </w:trPr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</w:r>
          </w:p>
        </w:tc>
        <w:tc>
          <w:tcPr>
            <w:tcW w:w="3181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Toll-like receptor signaling pathway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/>
              </w:rPr>
              <w:t xml:space="preserve">CCL3, CCL4, CD14, CD40, CD86, CXCL10, FOS, IFNA5, IFNAR1, IFNAR2, IKBKE, IKBKG, IL12B, IL6, IL8, IRF5, JUN, MAP2K2, MAP2K3, MAP3K7IP1, MAPK1, MAPK3, MYD88, NFKB1, NFKB2, NFKBIA, PIK3CG, PIK3R1, PIK3R2, RAC1, </w:t>
            </w:r>
            <w:r>
              <w:rPr>
                <w:sz w:val="18"/>
                <w:szCs w:val="18"/>
              </w:rPr>
              <w:t>SPP1, STAT1, TBK1, TLR1, TLR4, TLR6, TLR8, TNF, TOLLIP, TRAF3</w:t>
            </w:r>
          </w:p>
        </w:tc>
      </w:tr>
      <w:tr>
        <w:trPr>
          <w:trHeight w:val="270" w:hRule="atLeast"/>
        </w:trPr>
        <w:tc>
          <w:tcPr>
            <w:tcW w:w="1427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</w:r>
          </w:p>
        </w:tc>
        <w:tc>
          <w:tcPr>
            <w:tcW w:w="3181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Type I diabetes mellitus</w:t>
            </w:r>
          </w:p>
        </w:tc>
        <w:tc>
          <w:tcPr>
            <w:tcW w:w="414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/>
              </w:rPr>
              <w:t>CD28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CD86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FAS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GZMB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HLA-A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HLA-DMA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HLA-DMB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HLA-DOA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HLA-DOB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HLA-DQA1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HLA-DQB1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HLA-DRA, HLA-DRB1, HSPD1, IL12B, IL2, LTA, TNF</w:t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character" w:styleId="Style14">
    <w:name w:val="默认段落字体"/>
    <w:qFormat/>
    <w:rPr/>
  </w:style>
  <w:style w:type="character" w:styleId="Lijuyuanxing">
    <w:name w:val="lijuyuanxing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0T14:46:00Z</dcterms:created>
  <dc:creator>微软用户</dc:creator>
  <dc:description/>
  <cp:keywords/>
  <dc:language>en-US</dc:language>
  <cp:lastModifiedBy>微软用户</cp:lastModifiedBy>
  <dcterms:modified xsi:type="dcterms:W3CDTF">2009-07-23T14:02:00Z</dcterms:modified>
  <cp:revision>20</cp:revision>
  <dc:subject/>
  <dc:title>Table S2</dc:title>
</cp:coreProperties>
</file>